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56615" w14:textId="74F3ABC4" w:rsidR="006D123F" w:rsidRDefault="006D123F" w:rsidP="006D123F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5332B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  <w:r w:rsidR="00AA7DA5">
        <w:rPr>
          <w:rFonts w:ascii="Times New Roman" w:hAnsi="Times New Roman" w:cs="Times New Roman"/>
          <w:b/>
          <w:i/>
          <w:sz w:val="32"/>
          <w:szCs w:val="32"/>
        </w:rPr>
        <w:t>s</w:t>
      </w:r>
    </w:p>
    <w:p w14:paraId="6647AD12" w14:textId="1B8752F8" w:rsidR="006D123F" w:rsidRPr="00937588" w:rsidRDefault="00937588" w:rsidP="006D123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375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Years of life lost due to premature death and their trends in people with selected neurological disorders in Shanghai, China, 1995-2018: A population-based study</w:t>
      </w:r>
    </w:p>
    <w:p w14:paraId="3186A998" w14:textId="77777777" w:rsidR="00937588" w:rsidRPr="00937588" w:rsidRDefault="00937588" w:rsidP="006D123F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F900BAE" w14:textId="51C9E707" w:rsidR="006D123F" w:rsidRPr="00DD52E1" w:rsidRDefault="006D123F" w:rsidP="006D12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52E1">
        <w:rPr>
          <w:rFonts w:ascii="Times New Roman" w:hAnsi="Times New Roman" w:cs="Times New Roman"/>
          <w:b/>
          <w:sz w:val="24"/>
          <w:szCs w:val="24"/>
        </w:rPr>
        <w:t>Zheng Luo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Huihui Lv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Yichen Chen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Xiaoyun Xu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Kangyong Liu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Xiaopan Li</w:t>
      </w:r>
      <w:r w:rsidRPr="00DE41C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92D2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D52E1">
        <w:rPr>
          <w:rFonts w:ascii="Times New Roman" w:hAnsi="Times New Roman" w:cs="Times New Roman"/>
          <w:b/>
          <w:sz w:val="24"/>
          <w:szCs w:val="24"/>
        </w:rPr>
        <w:t>Yang Deng</w:t>
      </w:r>
      <w:r w:rsidRPr="00DE41C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DD52E1">
        <w:rPr>
          <w:rFonts w:ascii="Times New Roman" w:hAnsi="Times New Roman" w:cs="Times New Roman"/>
          <w:b/>
          <w:sz w:val="24"/>
          <w:szCs w:val="24"/>
        </w:rPr>
        <w:t>Yi Zhou</w:t>
      </w:r>
      <w:r w:rsidRPr="00DE41C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31794AB8" w14:textId="38ADB4A1" w:rsidR="000A03E3" w:rsidRPr="008F7C67" w:rsidRDefault="000A03E3" w:rsidP="000A03E3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7071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670711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670711">
        <w:rPr>
          <w:rFonts w:ascii="Times New Roman" w:hAnsi="Times New Roman" w:cs="Times New Roman"/>
          <w:b/>
          <w:i/>
          <w:sz w:val="24"/>
          <w:szCs w:val="24"/>
        </w:rPr>
        <w:t>Correspondence:</w:t>
      </w:r>
      <w:r w:rsidRPr="006707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7C67">
        <w:rPr>
          <w:rFonts w:ascii="Times New Roman" w:hAnsi="Times New Roman" w:cs="Times New Roman"/>
          <w:i/>
          <w:sz w:val="24"/>
          <w:szCs w:val="24"/>
        </w:rPr>
        <w:t>Xiaopan Li</w:t>
      </w:r>
      <w:r>
        <w:rPr>
          <w:rFonts w:ascii="Times New Roman" w:hAnsi="Times New Roman" w:cs="Times New Roman"/>
          <w:i/>
          <w:sz w:val="24"/>
          <w:szCs w:val="24"/>
        </w:rPr>
        <w:t>:</w:t>
      </w:r>
      <w:r w:rsidRPr="008F7C67">
        <w:rPr>
          <w:rFonts w:ascii="Times New Roman" w:hAnsi="Times New Roman" w:cs="Times New Roman"/>
          <w:i/>
          <w:sz w:val="24"/>
          <w:szCs w:val="24"/>
        </w:rPr>
        <w:t xml:space="preserve"> xiaopanli0224@126.com.</w:t>
      </w:r>
    </w:p>
    <w:p w14:paraId="15343955" w14:textId="5CAC3BBF" w:rsidR="000A03E3" w:rsidRDefault="000A03E3" w:rsidP="000A03E3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F7C67">
        <w:rPr>
          <w:rFonts w:ascii="Times New Roman" w:hAnsi="Times New Roman" w:cs="Times New Roman"/>
          <w:i/>
          <w:sz w:val="24"/>
          <w:szCs w:val="24"/>
        </w:rPr>
        <w:t>Yang Deng</w:t>
      </w:r>
      <w:r>
        <w:rPr>
          <w:rFonts w:ascii="Times New Roman" w:hAnsi="Times New Roman" w:cs="Times New Roman"/>
          <w:i/>
          <w:sz w:val="24"/>
          <w:szCs w:val="24"/>
        </w:rPr>
        <w:t>:</w:t>
      </w:r>
      <w:r w:rsidRPr="008F7C67">
        <w:rPr>
          <w:rFonts w:ascii="Times New Roman" w:hAnsi="Times New Roman" w:cs="Times New Roman"/>
          <w:i/>
          <w:sz w:val="24"/>
          <w:szCs w:val="24"/>
        </w:rPr>
        <w:t xml:space="preserve"> dengyang3417@126.com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0F88261B" w14:textId="71B09F64" w:rsidR="000A03E3" w:rsidRPr="008F7C67" w:rsidRDefault="000A03E3" w:rsidP="000A03E3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F7C67">
        <w:rPr>
          <w:rFonts w:ascii="Times New Roman" w:hAnsi="Times New Roman" w:cs="Times New Roman"/>
          <w:i/>
          <w:sz w:val="24"/>
          <w:szCs w:val="24"/>
        </w:rPr>
        <w:t>Yi Zhou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8F7C67">
        <w:rPr>
          <w:rFonts w:ascii="Times New Roman" w:hAnsi="Times New Roman" w:cs="Times New Roman"/>
          <w:i/>
          <w:sz w:val="24"/>
          <w:szCs w:val="24"/>
        </w:rPr>
        <w:t>yzhou@pdcdc.sh.cn.</w:t>
      </w:r>
    </w:p>
    <w:p w14:paraId="6A4E37A8" w14:textId="77777777" w:rsidR="00FB336E" w:rsidRPr="000A03E3" w:rsidRDefault="00FB336E" w:rsidP="009966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285159" w14:textId="3038D00E" w:rsidR="00C420D4" w:rsidRDefault="00C420D4"/>
    <w:p w14:paraId="580710B4" w14:textId="6297F659" w:rsidR="00996625" w:rsidRPr="00367F35" w:rsidRDefault="009964E8" w:rsidP="009964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D5EBC22" wp14:editId="24E7904F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1197" w:rsidRPr="00751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996625"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</w:t>
      </w:r>
      <w:r w:rsidR="005E3A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re</w:t>
      </w:r>
      <w:r w:rsidR="00996625"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1</w:t>
      </w:r>
      <w:r w:rsidR="00B53CCD" w:rsidRPr="00D15F28">
        <w:rPr>
          <w:sz w:val="24"/>
          <w:szCs w:val="24"/>
        </w:rPr>
        <w:t xml:space="preserve"> </w:t>
      </w:r>
      <w:r w:rsidR="00B53CCD" w:rsidRPr="00DB7CF8">
        <w:rPr>
          <w:rFonts w:ascii="Times New Roman" w:hAnsi="Times New Roman" w:cs="Times New Roman"/>
          <w:sz w:val="24"/>
          <w:szCs w:val="24"/>
        </w:rPr>
        <w:t>|</w:t>
      </w:r>
      <w:r w:rsidR="00B53CCD">
        <w:rPr>
          <w:rFonts w:ascii="Times New Roman" w:hAnsi="Times New Roman" w:cs="Times New Roman"/>
          <w:sz w:val="24"/>
          <w:szCs w:val="24"/>
        </w:rPr>
        <w:t xml:space="preserve"> 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top tree death causes of </w:t>
      </w:r>
      <w:r w:rsidR="00DA729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lected </w:t>
      </w:r>
      <w:r w:rsidR="00996625" w:rsidRPr="00367F35">
        <w:rPr>
          <w:rFonts w:ascii="Times New Roman" w:hAnsi="Times New Roman" w:cs="Times New Roman"/>
          <w:color w:val="000000" w:themeColor="text1"/>
          <w:sz w:val="24"/>
          <w:szCs w:val="24"/>
        </w:rPr>
        <w:t>neurological disorders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among residents at different age groups in </w:t>
      </w:r>
      <w:r w:rsidR="00996625" w:rsidRPr="0036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udong New Area, Shanghai, China, 1995-2018. Abbreviations: G00-G09, inflammatory diseases of the central nervous system; G10-G13, systemic atrophies primarily affecting the central nervous system; G20-G26, extrapyramidal  and movement disorders; G30-G32, other degenerative diseases of the nervous system; G35-G37, demyelinating diseases of the central nervous system; G40-G47, episodic and paroxysmal disorders; G50-G59, nerve, nerve root and nerve plexus disorders; G60-G64, polyneuropathies and other disorders of the peripheral nervous system; G70-G73, diseases of nerve junction and muscle; G80-G83, cerebral palsy and other paralytic syndromes; G90-G99, other disorders of the nervous system.</w:t>
      </w:r>
    </w:p>
    <w:p w14:paraId="2218A94D" w14:textId="193FA9B0" w:rsidR="00996625" w:rsidRDefault="00996625" w:rsidP="009966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23B5A2" w14:textId="5E4E2B6D" w:rsidR="00996625" w:rsidRPr="00367F35" w:rsidRDefault="00D00889" w:rsidP="00D0088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475D84" wp14:editId="7B35E990">
            <wp:extent cx="5274310" cy="65951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751197" w:rsidRPr="0075119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 w:rsidR="00996625"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</w:t>
      </w:r>
      <w:r w:rsidR="00B86CC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re</w:t>
      </w:r>
      <w:r w:rsidR="00996625" w:rsidRPr="00367F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2</w:t>
      </w:r>
      <w:r w:rsidR="00B53CCD" w:rsidRPr="00D15F28">
        <w:rPr>
          <w:sz w:val="24"/>
          <w:szCs w:val="24"/>
        </w:rPr>
        <w:t xml:space="preserve"> </w:t>
      </w:r>
      <w:r w:rsidR="00B53CCD" w:rsidRPr="00DB7CF8">
        <w:rPr>
          <w:rFonts w:ascii="Times New Roman" w:hAnsi="Times New Roman" w:cs="Times New Roman"/>
          <w:sz w:val="24"/>
          <w:szCs w:val="24"/>
        </w:rPr>
        <w:t>|</w:t>
      </w:r>
      <w:r w:rsidR="00B53CCD">
        <w:rPr>
          <w:rFonts w:ascii="Times New Roman" w:hAnsi="Times New Roman" w:cs="Times New Roman"/>
          <w:sz w:val="24"/>
          <w:szCs w:val="24"/>
        </w:rPr>
        <w:t xml:space="preserve"> 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ge composition of the population in Pudong New Area, Shanghai, China</w:t>
      </w:r>
      <w:r w:rsidR="00996625" w:rsidRPr="00367F3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96625" w:rsidRPr="00367F3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995-2018. A: the proportion of people aged over 65 years; B: the trends in proportion of each age group from 1995 to 2018.</w:t>
      </w:r>
    </w:p>
    <w:p w14:paraId="55311BDF" w14:textId="7BD84C4D" w:rsidR="0031522C" w:rsidRDefault="0031522C">
      <w:r>
        <w:br w:type="page"/>
      </w:r>
    </w:p>
    <w:p w14:paraId="20B1F94A" w14:textId="77777777" w:rsidR="0031522C" w:rsidRDefault="0031522C">
      <w:pPr>
        <w:sectPr w:rsidR="003152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B54008" w14:textId="6D37697C" w:rsidR="0031522C" w:rsidRPr="00521170" w:rsidRDefault="00494C5B" w:rsidP="0031522C">
      <w:pPr>
        <w:rPr>
          <w:rFonts w:ascii="Times New Roman" w:hAnsi="Times New Roman" w:cs="Times New Roman"/>
          <w:sz w:val="24"/>
          <w:szCs w:val="24"/>
        </w:rPr>
      </w:pPr>
      <w:r w:rsidRPr="005211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521170">
        <w:rPr>
          <w:rFonts w:ascii="Times New Roman" w:hAnsi="Times New Roman" w:cs="Times New Roman"/>
          <w:sz w:val="24"/>
          <w:szCs w:val="24"/>
        </w:rPr>
        <w:t xml:space="preserve"> | </w:t>
      </w:r>
      <w:r w:rsidR="0031522C" w:rsidRPr="00521170">
        <w:rPr>
          <w:rFonts w:ascii="Times New Roman" w:hAnsi="Times New Roman" w:cs="Times New Roman"/>
          <w:sz w:val="24"/>
          <w:szCs w:val="24"/>
        </w:rPr>
        <w:t>The increased rates caused by demographic and non-demographic factors and their contribution rates during the period from 1998 to 2018 compared with the CMR during 1995-1997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4"/>
        <w:gridCol w:w="1418"/>
        <w:gridCol w:w="1417"/>
        <w:gridCol w:w="1346"/>
        <w:gridCol w:w="1480"/>
        <w:gridCol w:w="1395"/>
        <w:gridCol w:w="236"/>
        <w:gridCol w:w="1346"/>
        <w:gridCol w:w="1417"/>
      </w:tblGrid>
      <w:tr w:rsidR="0031522C" w:rsidRPr="001B3D22" w14:paraId="79BD5176" w14:textId="77777777" w:rsidTr="00C977B1">
        <w:trPr>
          <w:trHeight w:val="1425"/>
          <w:jc w:val="center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52665CEE" w14:textId="77777777" w:rsidR="0031522C" w:rsidRPr="001B3D22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68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C07F120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MR of based period (/10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7BA2A3A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MR of the other period (/10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46" w:type="dxa"/>
            <w:vMerge w:val="restart"/>
            <w:shd w:val="clear" w:color="auto" w:fill="auto"/>
            <w:vAlign w:val="center"/>
            <w:hideMark/>
          </w:tcPr>
          <w:p w14:paraId="5BF29F20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D-value of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MR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(/10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F8757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mpact of demographic factors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587B9A0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76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8D843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mpact of non-demographic factors</w:t>
            </w:r>
          </w:p>
        </w:tc>
      </w:tr>
      <w:tr w:rsidR="0031522C" w:rsidRPr="001B3D22" w14:paraId="3C468482" w14:textId="77777777" w:rsidTr="00C977B1">
        <w:trPr>
          <w:trHeight w:val="855"/>
          <w:jc w:val="center"/>
        </w:trPr>
        <w:tc>
          <w:tcPr>
            <w:tcW w:w="24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14E0" w14:textId="77777777" w:rsidR="0031522C" w:rsidRPr="001B3D22" w:rsidRDefault="0031522C" w:rsidP="00C97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CBCB3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00B72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40E3F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36E36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creased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value (/10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7F9F7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ribution rate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4561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B937A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creased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value (/10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5</w:t>
            </w: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55EE7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ribution rate (%)</w:t>
            </w:r>
          </w:p>
        </w:tc>
      </w:tr>
      <w:tr w:rsidR="0031522C" w:rsidRPr="001B3D22" w14:paraId="5B03EA0A" w14:textId="77777777" w:rsidTr="00C977B1">
        <w:trPr>
          <w:trHeight w:val="285"/>
          <w:jc w:val="center"/>
        </w:trPr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38BA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98-2000 vs.1995-19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3F0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4C0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A4B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664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DBE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2D05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CA0C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EECD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1A486973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0366AF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B307D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1533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A2366F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9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30E7DE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E3C11F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9.3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89A37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85106A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0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979F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9.38 </w:t>
            </w:r>
          </w:p>
        </w:tc>
      </w:tr>
      <w:tr w:rsidR="0031522C" w:rsidRPr="001B3D22" w14:paraId="52A9731A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7021227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F56E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5DBF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A44A33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35706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B271FC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93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FBCE4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524FBE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036F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07 </w:t>
            </w:r>
          </w:p>
        </w:tc>
      </w:tr>
      <w:tr w:rsidR="0031522C" w:rsidRPr="001B3D22" w14:paraId="137E05C5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9B1905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A9ED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AD4E8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AADE3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8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1B0AB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977E80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0.4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0E0A1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DA53C1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F196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0.46 </w:t>
            </w:r>
          </w:p>
        </w:tc>
      </w:tr>
      <w:tr w:rsidR="0031522C" w:rsidRPr="001B3D22" w14:paraId="10D9103A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4B01461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01-2003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AC7D2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0A36D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7AA41C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AB079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14F7D4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8600E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CDE992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A57728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191A7C78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2503A9D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E5860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54AC0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57E2A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9E17C6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702E63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1.6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478DC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517AA9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7663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1.64 </w:t>
            </w:r>
          </w:p>
        </w:tc>
      </w:tr>
      <w:tr w:rsidR="0031522C" w:rsidRPr="001B3D22" w14:paraId="6067EC6C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825CB8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FED6C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81B7F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8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67ADF8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DF5B9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DC8DC2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.57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B2EED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48218D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00667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.43 </w:t>
            </w:r>
          </w:p>
        </w:tc>
      </w:tr>
      <w:tr w:rsidR="0031522C" w:rsidRPr="001B3D22" w14:paraId="471E88F9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DE5DB7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1B4E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25FD1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9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A6B999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F0638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D27809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6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F7E254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692CF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EF230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2 </w:t>
            </w:r>
          </w:p>
        </w:tc>
      </w:tr>
      <w:tr w:rsidR="0031522C" w:rsidRPr="001B3D22" w14:paraId="322E6DF3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979875A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04-2006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4A922A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6228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F6B97A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367ED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BAE0D1A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395B10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6674CA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391D6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2D8D51D3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A3CC76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9FF1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7B5B2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5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64226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87ED2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EA2E6F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4.60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84334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AF190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1231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0 </w:t>
            </w:r>
          </w:p>
        </w:tc>
      </w:tr>
      <w:tr w:rsidR="0031522C" w:rsidRPr="001B3D22" w14:paraId="738FCDC5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188E545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044D6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D852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3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619367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3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4AD67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121229F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.8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DF9116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4CDDBF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CB746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16 </w:t>
            </w:r>
          </w:p>
        </w:tc>
      </w:tr>
      <w:tr w:rsidR="0031522C" w:rsidRPr="001B3D22" w14:paraId="3EF0A45D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6ED5FA7F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F7C4C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4329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84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855F58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6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B9A6C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2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14096A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4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E08DD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AF212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825D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52 </w:t>
            </w:r>
          </w:p>
        </w:tc>
      </w:tr>
      <w:tr w:rsidR="0031522C" w:rsidRPr="001B3D22" w14:paraId="4B2009BD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0DE55E8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07-2009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92821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694C2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AD5CAD7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D37764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99816A4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A946D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B0FF8A8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3083D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52327BE7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72281FC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E170B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AE2A5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85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49A5FC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596D5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6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EC3D1A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.0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4FF9D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C2FBF8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4BBB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96 </w:t>
            </w:r>
          </w:p>
        </w:tc>
      </w:tr>
      <w:tr w:rsidR="0031522C" w:rsidRPr="001B3D22" w14:paraId="7ACF9A11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5C822A2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E5994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5754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8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E1321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4C25A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6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34E3EF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8.6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BD2001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259558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33159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34 </w:t>
            </w:r>
          </w:p>
        </w:tc>
      </w:tr>
      <w:tr w:rsidR="0031522C" w:rsidRPr="001B3D22" w14:paraId="0CF92039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9566D1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31EC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E0D74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2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B01CA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3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482CA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9E5D16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85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9FCC0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D63712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7BC2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15 </w:t>
            </w:r>
          </w:p>
        </w:tc>
      </w:tr>
      <w:tr w:rsidR="0031522C" w:rsidRPr="001B3D22" w14:paraId="1C9F09F5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C55E347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10-2012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CF9F4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0DD358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71984F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ECD12A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620F027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9F556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B35D70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7323C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008907AF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C4DAD8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0716B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FF624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25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6A9BC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E80F6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9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32A35C3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9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14E77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CFFCED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FD4F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02 </w:t>
            </w:r>
          </w:p>
        </w:tc>
      </w:tr>
      <w:tr w:rsidR="0031522C" w:rsidRPr="001B3D22" w14:paraId="39463294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3F867DE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5785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61B3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0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DE4C3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1E52C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C5AD87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52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2E1E5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4F181E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D244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48 </w:t>
            </w:r>
          </w:p>
        </w:tc>
      </w:tr>
      <w:tr w:rsidR="0031522C" w:rsidRPr="001B3D22" w14:paraId="146F9D7A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50F2FB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6FC3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26974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82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287768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DC230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8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5382CD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.7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1D0C86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76310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44DF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26 </w:t>
            </w:r>
          </w:p>
        </w:tc>
      </w:tr>
      <w:tr w:rsidR="0031522C" w:rsidRPr="001B3D22" w14:paraId="33B4A0FD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18F91343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13-2015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649ED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2DC1F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F762AB8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51AB8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F2E86AD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6F187DF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AF63493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BDEF2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0298F8CA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390D0CC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6E62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D7F09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92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D35677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4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CFD47E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417B47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27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726EF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D18468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55D35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</w:tr>
      <w:tr w:rsidR="0031522C" w:rsidRPr="001B3D22" w14:paraId="3A389C6B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418D047F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24EE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B0CA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27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B136B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7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8DC2D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1792F7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4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1DBA6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C84A54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C6A1C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59 </w:t>
            </w:r>
          </w:p>
        </w:tc>
      </w:tr>
      <w:tr w:rsidR="0031522C" w:rsidRPr="001B3D22" w14:paraId="76A89885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8D581E6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523E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F3C7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60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DDFA27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692F4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8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946EA7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6.97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9CC75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99449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8BD07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03 </w:t>
            </w:r>
          </w:p>
        </w:tc>
      </w:tr>
      <w:tr w:rsidR="0031522C" w:rsidRPr="001B3D22" w14:paraId="43155E90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CF0247F" w14:textId="77777777" w:rsidR="0031522C" w:rsidRPr="00A92A83" w:rsidRDefault="0031522C" w:rsidP="00C977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2A8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016-2018 vs.1995-1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B4F17A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0D14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7886EB9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0C8D5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4963BA8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7B9710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A5F248B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9B945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22C" w:rsidRPr="001B3D22" w14:paraId="50A37F4C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5D993A1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14EB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6C542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20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3A66F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8C100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1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F4FCCA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.9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6A58D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1DFF35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8767BC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04 </w:t>
            </w:r>
          </w:p>
        </w:tc>
      </w:tr>
      <w:tr w:rsidR="0031522C" w:rsidRPr="001B3D22" w14:paraId="36C1A15B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2B5764F2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C865B0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F1FF9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7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AE7C204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7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0ACBB9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1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13661DB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2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54ECBD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B0B1B3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0509F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76 </w:t>
            </w:r>
          </w:p>
        </w:tc>
      </w:tr>
      <w:tr w:rsidR="0031522C" w:rsidRPr="001B3D22" w14:paraId="303B9894" w14:textId="77777777" w:rsidTr="00C977B1">
        <w:trPr>
          <w:trHeight w:val="285"/>
          <w:jc w:val="center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3D57DF60" w14:textId="77777777" w:rsidR="0031522C" w:rsidRPr="001B3D22" w:rsidRDefault="0031522C" w:rsidP="00C977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212C01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2232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8 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52BE563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3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0BECB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4851C18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6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93A8FA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C633A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B81CF5" w14:textId="77777777" w:rsidR="0031522C" w:rsidRPr="001B3D22" w:rsidRDefault="0031522C" w:rsidP="00C977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3D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.36 </w:t>
            </w:r>
          </w:p>
        </w:tc>
      </w:tr>
    </w:tbl>
    <w:p w14:paraId="79593ABB" w14:textId="77777777" w:rsidR="0031522C" w:rsidRPr="006B314D" w:rsidRDefault="0031522C" w:rsidP="0031522C">
      <w:pPr>
        <w:rPr>
          <w:rFonts w:ascii="Times New Roman" w:hAnsi="Times New Roman" w:cs="Times New Roman"/>
        </w:rPr>
      </w:pPr>
      <w:r w:rsidRPr="00567553">
        <w:rPr>
          <w:rFonts w:ascii="Times New Roman" w:eastAsia="等线" w:hAnsi="Times New Roman" w:cs="Times New Roman"/>
          <w:color w:val="000000"/>
          <w:kern w:val="0"/>
          <w:szCs w:val="21"/>
        </w:rPr>
        <w:t>CMR, crude mortality rat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6B314D">
        <w:rPr>
          <w:rFonts w:ascii="Times New Roman" w:eastAsia="等线" w:hAnsi="Times New Roman" w:cs="Times New Roman"/>
          <w:color w:val="000000"/>
          <w:kern w:val="0"/>
          <w:szCs w:val="21"/>
        </w:rPr>
        <w:t>D-valu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Pr="006B314D">
        <w:rPr>
          <w:rFonts w:ascii="Times New Roman" w:hAnsi="Times New Roman" w:cs="Times New Roman"/>
        </w:rPr>
        <w:t xml:space="preserve"> difference value</w:t>
      </w:r>
      <w:r>
        <w:rPr>
          <w:rFonts w:ascii="Times New Roman" w:hAnsi="Times New Roman" w:cs="Times New Roman"/>
        </w:rPr>
        <w:t>.</w:t>
      </w:r>
    </w:p>
    <w:p w14:paraId="33F42953" w14:textId="41B39042" w:rsidR="00996625" w:rsidRPr="0031522C" w:rsidRDefault="00996625"/>
    <w:sectPr w:rsidR="00996625" w:rsidRPr="0031522C" w:rsidSect="001B3D2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06C96" w14:textId="77777777" w:rsidR="00CF6D86" w:rsidRDefault="00CF6D86" w:rsidP="00996625">
      <w:r>
        <w:separator/>
      </w:r>
    </w:p>
  </w:endnote>
  <w:endnote w:type="continuationSeparator" w:id="0">
    <w:p w14:paraId="42A7CDFF" w14:textId="77777777" w:rsidR="00CF6D86" w:rsidRDefault="00CF6D86" w:rsidP="00996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E1296" w14:textId="77777777" w:rsidR="00CF6D86" w:rsidRDefault="00CF6D86" w:rsidP="00996625">
      <w:r>
        <w:separator/>
      </w:r>
    </w:p>
  </w:footnote>
  <w:footnote w:type="continuationSeparator" w:id="0">
    <w:p w14:paraId="6541E6BA" w14:textId="77777777" w:rsidR="00CF6D86" w:rsidRDefault="00CF6D86" w:rsidP="00996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D4"/>
    <w:rsid w:val="000A03E3"/>
    <w:rsid w:val="000A1844"/>
    <w:rsid w:val="00227CE0"/>
    <w:rsid w:val="0031522C"/>
    <w:rsid w:val="00494C5B"/>
    <w:rsid w:val="00521170"/>
    <w:rsid w:val="005E3A37"/>
    <w:rsid w:val="00670711"/>
    <w:rsid w:val="006D123F"/>
    <w:rsid w:val="00751197"/>
    <w:rsid w:val="00766655"/>
    <w:rsid w:val="00842B9F"/>
    <w:rsid w:val="00937588"/>
    <w:rsid w:val="009964E8"/>
    <w:rsid w:val="00996625"/>
    <w:rsid w:val="00A83E07"/>
    <w:rsid w:val="00AA7DA5"/>
    <w:rsid w:val="00B53CCD"/>
    <w:rsid w:val="00B86CC0"/>
    <w:rsid w:val="00C420D4"/>
    <w:rsid w:val="00CF6D86"/>
    <w:rsid w:val="00D00889"/>
    <w:rsid w:val="00DA7291"/>
    <w:rsid w:val="00F578F6"/>
    <w:rsid w:val="00FB336E"/>
    <w:rsid w:val="00FE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A1BB8"/>
  <w15:chartTrackingRefBased/>
  <w15:docId w15:val="{B83BE3AF-3B18-49BB-9B58-DA91D9C9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6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2419E-9459-4C22-99B9-DED5E4F0E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yang</dc:creator>
  <cp:keywords/>
  <dc:description/>
  <cp:lastModifiedBy>y</cp:lastModifiedBy>
  <cp:revision>22</cp:revision>
  <dcterms:created xsi:type="dcterms:W3CDTF">2020-10-15T14:13:00Z</dcterms:created>
  <dcterms:modified xsi:type="dcterms:W3CDTF">2021-02-21T15:21:00Z</dcterms:modified>
</cp:coreProperties>
</file>